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7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75"/>
        <w:gridCol w:w="1393"/>
        <w:gridCol w:w="1276"/>
        <w:gridCol w:w="1418"/>
        <w:gridCol w:w="1134"/>
        <w:gridCol w:w="1275"/>
        <w:gridCol w:w="1507"/>
      </w:tblGrid>
      <w:tr w:rsidR="001A3C4B" w:rsidTr="00323DEF">
        <w:trPr>
          <w:trHeight w:val="295"/>
        </w:trPr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Total (n=225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No-DL (n=211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DL (n=1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Statistic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bCs/>
                <w:i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Test method</w:t>
            </w: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ULBT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154.008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eastAsia="DengXian" w:hAnsi="Calibri" w:cs="Calibri"/>
                <w:sz w:val="18"/>
                <w:szCs w:val="18"/>
              </w:rPr>
              <w:t> </w:t>
            </w: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Ⅰ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76 (38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53 (97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3 (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10 (53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38 (94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2 (5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68 (7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1 (7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7 (27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MM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61.3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Ⅰ</w:t>
            </w:r>
            <w:r>
              <w:rPr>
                <w:rFonts w:ascii="Calibri" w:eastAsia="DengXian" w:hAnsi="Calibri" w:cs="Calibri"/>
                <w:sz w:val="18"/>
                <w:szCs w:val="18"/>
              </w:rPr>
              <w:t>/</w:t>
            </w:r>
            <w:r>
              <w:rPr>
                <w:rFonts w:ascii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45 (55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01 (96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4 (3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17 (27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76 (93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1 (6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Ⅳ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92 (17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35 (85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7 (14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Sex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37.5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eastAsia="DengXian" w:hAnsi="Calibri" w:cs="Calibri"/>
                <w:sz w:val="18"/>
                <w:szCs w:val="18"/>
              </w:rPr>
              <w:t> </w:t>
            </w: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Mal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59 (46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957 (9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2 (9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Femal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95 (53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55 (96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0 (3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J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383.1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90 (21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66 (74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4 (25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764 (78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746 (98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8 (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g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46.3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eastAsia="DengXian" w:hAnsi="Calibri" w:cs="Calibri"/>
                <w:sz w:val="18"/>
                <w:szCs w:val="18"/>
              </w:rPr>
              <w:t> </w:t>
            </w: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36 (14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33 (99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 (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6-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918 (4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79 (95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9 (4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00 (44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900 (9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0 (1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MI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9.6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.04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18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11 (9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99 (94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 (5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18.5,24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77 (56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08 (94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9 (5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24,27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00 (22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63 (92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7 (7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27-3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97 (8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76 (89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1 (1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9 (3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6 (95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 (4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68.8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eastAsia="DengXian" w:hAnsi="Calibri" w:cs="Calibri"/>
                <w:sz w:val="18"/>
                <w:szCs w:val="18"/>
              </w:rPr>
              <w:t> </w:t>
            </w: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19 (9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78 (8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1 (18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[65,7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62 (55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87 (94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5 (5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73 (34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47 (96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6 (3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II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92.1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lastRenderedPageBreak/>
              <w:t>&lt;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21 (36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16 (87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5 (1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≥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433 (63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396 (97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7 (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58.2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earson χ</w:t>
            </w:r>
            <w:r>
              <w:rPr>
                <w:rFonts w:ascii="Calibri" w:eastAsia="DengXian" w:hAnsi="Calibri" w:cs="Calibri"/>
                <w:sz w:val="18"/>
                <w:szCs w:val="18"/>
                <w:vertAlign w:val="superscript"/>
              </w:rPr>
              <w:t>2</w:t>
            </w: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83 (56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37 (96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6 (3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8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0-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74 (38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98 (9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6 (8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A3C4B" w:rsidTr="00323DEF">
        <w:trPr>
          <w:trHeight w:val="295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gt;6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97 (4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7 (79.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0 (20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C4B" w:rsidRDefault="001A3C4B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9D6D5B" w:rsidRPr="001A3C4B" w:rsidRDefault="009D6D5B" w:rsidP="001A3C4B">
      <w:bookmarkStart w:id="0" w:name="_GoBack"/>
      <w:bookmarkEnd w:id="0"/>
    </w:p>
    <w:sectPr w:rsidR="009D6D5B" w:rsidRPr="001A3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4A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5331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3C4B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26B2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6D4A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EF7FDE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261</Characters>
  <Application>Microsoft Office Word</Application>
  <DocSecurity>0</DocSecurity>
  <Lines>252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1T04:58:00Z</dcterms:created>
  <dcterms:modified xsi:type="dcterms:W3CDTF">2022-01-11T04:58:00Z</dcterms:modified>
</cp:coreProperties>
</file>